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BCA" w:rsidRDefault="00DC3BCA" w:rsidP="00DC3BCA">
      <w:r w:rsidRPr="002B1F2C">
        <w:rPr>
          <w:b/>
        </w:rPr>
        <w:t xml:space="preserve">Supplemental Table </w:t>
      </w:r>
      <w:r>
        <w:rPr>
          <w:b/>
        </w:rPr>
        <w:t>1</w:t>
      </w:r>
      <w:r w:rsidR="001B2436">
        <w:rPr>
          <w:b/>
        </w:rPr>
        <w:t>:</w:t>
      </w:r>
      <w:r w:rsidRPr="002B1F2C">
        <w:t xml:space="preserve"> </w:t>
      </w:r>
      <w:r w:rsidRPr="001B2436">
        <w:t xml:space="preserve">Target gene list for the custom arrays for the assessment of </w:t>
      </w:r>
      <w:r w:rsidRPr="001B2436">
        <w:rPr>
          <w:lang w:val="en"/>
        </w:rPr>
        <w:t xml:space="preserve">osteogenic, </w:t>
      </w:r>
      <w:proofErr w:type="spellStart"/>
      <w:r w:rsidRPr="001B2436">
        <w:rPr>
          <w:lang w:val="en"/>
        </w:rPr>
        <w:t>chondrongenic</w:t>
      </w:r>
      <w:proofErr w:type="spellEnd"/>
      <w:r w:rsidRPr="001B2436">
        <w:rPr>
          <w:lang w:val="en"/>
        </w:rPr>
        <w:t xml:space="preserve">, angiogenic, inflammatory, immune cell signaling, and early transcriptional activators in early HO development in injured muscle </w:t>
      </w:r>
      <w:r w:rsidR="001B2436" w:rsidRPr="001B2436">
        <w:t>tissue</w:t>
      </w:r>
      <w:r w:rsidRPr="001B2436">
        <w:t>.</w:t>
      </w:r>
      <w:r w:rsidRPr="002B1F2C">
        <w:rPr>
          <w:b/>
        </w:rPr>
        <w:t xml:space="preserve"> </w:t>
      </w:r>
      <w:r w:rsidRPr="002B1F2C">
        <w:t xml:space="preserve">This table consists of the target gene name, the gene symbol, </w:t>
      </w:r>
      <w:proofErr w:type="spellStart"/>
      <w:r w:rsidRPr="002B1F2C">
        <w:t>RefSeq</w:t>
      </w:r>
      <w:proofErr w:type="spellEnd"/>
      <w:r w:rsidRPr="002B1F2C">
        <w:t xml:space="preserve"> ID, Bio-Rad assay ID, amplicon length, and the amplicon context sequence provided by Bio-Rad. The gene descriptions were obtained from either Bio-Rad or </w:t>
      </w:r>
      <w:proofErr w:type="spellStart"/>
      <w:r w:rsidRPr="002B1F2C">
        <w:t>GeneCards</w:t>
      </w:r>
      <w:proofErr w:type="spellEnd"/>
      <w:r w:rsidRPr="002B1F2C">
        <w:t xml:space="preserve"> (genecards.org).</w:t>
      </w:r>
    </w:p>
    <w:p w:rsidR="00390BB2" w:rsidRDefault="00390BB2" w:rsidP="00DC3BCA"/>
    <w:p w:rsidR="00390BB2" w:rsidRPr="002B1F2C" w:rsidRDefault="00390BB2" w:rsidP="00DC3BCA"/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1350"/>
        <w:gridCol w:w="3870"/>
        <w:gridCol w:w="1170"/>
        <w:gridCol w:w="1260"/>
        <w:gridCol w:w="1170"/>
        <w:gridCol w:w="1170"/>
        <w:gridCol w:w="3505"/>
      </w:tblGrid>
      <w:tr w:rsidR="00390BB2" w:rsidRPr="000B646E" w:rsidTr="00390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390BB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390B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390B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ene Descrip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Ensembl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ID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390B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Bio-Rad Assay ID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mplicon Length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fficiency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390B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mplicon Context Sequence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Acan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ggrecan core protein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n extracellular matrix proteoglycan; cleaved by ADAMTS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899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5429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AGGAGAAACAGAGTCAACCGCTGCAGACATTGATGAGTGCCTCTCAAGCCCTTGTCTGAATGGAGCCACCTGCGTGGATGCCTTGGACACTTTCACATGCTTATGCC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Adipor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diponectin receptor protein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mouse homolog acts as a receptor for adiponectin; facilitates activation of AMP kinase and PPAR-alpha and increased fatty acid oxida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414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550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AAGATGGAGGAGTTCGTATATAAGGTCTGGGAGGGGCGTTGGAGGGTCATCCCATACGATGTGCTTCCTGACTGGCTGAAAGACAATGACTACCTGCTACATG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Alpl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lkaline phosphatase, tissue-nonspecific isozyme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atalyzes the conversion of an orthophosphoric monoester to an alcohol phosphate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395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59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ATGGCAAGATCATGGTGTACCCCGAGATCCGTTCCTCGCTGGAGCCCAGATGGGTGGGAAGAGGTGGGGGGCAGTGTCAGCCGTTAATTGA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Angpt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ngiopoietin-2 </w:t>
            </w:r>
          </w:p>
        </w:tc>
        <w:tc>
          <w:tcPr>
            <w:tcW w:w="3870" w:type="dxa"/>
            <w:noWrap/>
            <w:hideMark/>
          </w:tcPr>
          <w:p w:rsidR="001A241F" w:rsidRPr="001A241F" w:rsidRDefault="001A241F" w:rsidP="001A2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rowth factor that is </w:t>
            </w:r>
            <w:r w:rsidRPr="001A241F">
              <w:rPr>
                <w:rFonts w:ascii="Calibri" w:eastAsia="Times New Roman" w:hAnsi="Calibri" w:cs="Calibri"/>
              </w:rPr>
              <w:t>upregulated in multiple inflammatory diseases and is implicated in the direct control of inflammation-related signaling pathways</w:t>
            </w:r>
          </w:p>
          <w:p w:rsidR="000B646E" w:rsidRPr="001A241F" w:rsidRDefault="000B646E" w:rsidP="001A2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669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871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TGTATGAGCACTTCTACCTGTCCGGCGAGGAGTCCAACTACAGGATTCACCTTACAGGACTCACAGGCACGGCGGGCAAAATCAGTAGCATCAGCCAA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Apcs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Serum amyloid P-component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 component of amyloid P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908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717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TAGCTCATTGTCTCTGCTGTTGACACTGTAGGAGAAAAGACTCTGAGAGCGGGAAAGGTCACTGTAGGCTCGGAAAC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Atf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yclic AMP-dependent transcription factor ATF-3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expression is associated with neuronal injury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374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5308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TGTTGATGGTGACTGACTCCAGCGCAGAGGACATCCGATGGCAAAGGTGCTTGTTCTGGATGGCGAATCTCAGCTCTTCCTT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Bax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poptosis regulator BAX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Bcl2-related gene; involved in the regulation of apoptotic cell death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087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62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GGACCTGAGGTTTATTGGCACCTCCCCCAGGCCACCATTCCCACCCCTCCCAATAATTACAAAAGTAAGAAAAATGCCTTTCCCCGTTCCCCATTCATCCCAGGAAAAATGTCATAATTTATGAAGAAAAGACACAGTCCAAGGCAGCAGGAAGCCTCAGCCCATCTTCTTCCAGATGGTGAGT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Bcl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poptosis regulator Bcl-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n anti-apoptotic protein; involved in inhibiting cell death in many different cell type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791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641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GTGACAGCTTATAATGGATGTACTTCATCACGATCTCCCGGTTATCATACCCTGTTCTCCCGGCTTGCGCCATCCTTCCGGGGAAAGAAGCTGCAGGTACC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Bglap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Osteocalcin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highly conserved protein associated with mineralized bone matrix; protein is secreted by calcified tissues and is regulated by vitamin D3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960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731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CGAGTCCTGGAGAGTAGCCAAAGCTGAAGCTGCCGTTGGGCTCCAGGGCAACACATGCCCTAAACGGTGGTGCCATAGATGCGCTTGTAGGCGTCCTGG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Bmp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Bone morphogenetic protein 2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involved in cellular signaling during limb development; induces bone formation [RGD, Feb 2006]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127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497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GCTTCTTAGACGGACTGCGGTCTCCTAAAGGTCGACCATGGTGGCCGGGACCCGCTGTCTTCTAGTGTTGCTGCTT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Bmp4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bone morphogenetic protein 4 precursor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plays a role in induction of cell prolifera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969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856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TAATTTTTCAACACCACCTTGTCGTACTCGTCCAGATACAACATGGAAATGGC GCTCAGTTCGGTGGGGACACAGCAGGCCTTAGGGATGCTAGAATTAACGGAGTT GACCAGGGTCTGCACAATGGCATGATTGGTTGAGTTGAGG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5ar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5a anaphylatoxin chemotactic recept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binds complement component 5 and induces Ca+2 release from intracellular stor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47800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47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ACACGGCCAAGTAGATAATAAGGGCTGCAATGTCCCCAGGTTCCATCTTCGGAATGTAAACGCCATCTGCAGGCATGTCAGGATTTGGGGTTCCATCAGAGTAATCATAGGTG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amp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Cathelicidin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antimicrobial peptide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1A241F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1A241F">
              <w:rPr>
                <w:rFonts w:ascii="Calibri" w:eastAsia="Times New Roman" w:hAnsi="Calibri" w:cs="Calibri"/>
                <w:color w:val="000000"/>
              </w:rPr>
              <w:t>ntimicrobial protein that is an integral component of the innate immune system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073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366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CTGCTGGTTGAAGTCATCCACAGCACGGAGTACAGCCTCCCTGTAGCTGAGGGTCTGGGAAACGGCTAGAGGCAACCCAAGGCCCAGGAGCAATAGCAGTGACAGT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Casp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aspase-3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poptotic cysteine-aspartic acid protease that may play a role in neuronal cell death regulation and other apoptotic process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047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643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GCTGTCCAGATATATTCCAGAGTCCATCGACTTGCTTCCATGGATAGTCTTTGTTTCAAAATTATTAATGGATTTTGAATCCACGGAGGTTTCGTTGTTGTCCATGGTCACT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asp8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aspase-8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ember of the cysteine-aspartic acid protease (caspase)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familythat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mediates the terminal stage of apoptosis; involved in apoptosis induced by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Fas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and other stimuli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2331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332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GTGCTTGGACCACATCCCGCAGAAGAAGCAGGAGTCCATCAATGATGTCCTGGTGCTA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asp9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aspase-9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lays a role in initiation and progression of apoptosi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294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649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GGTGGACATTGGTTCTGGCAGAGCTCATGATGTCTGTACTCCAGGGAAGATCGAGAGACATGCA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cl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-C motif chemokine 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 monocyte chemoattractant protein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715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927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CTAATGCATCCACTCTCTTTTCCACAACCACCTCAAGCACTTCTGTAGAAGTGACCAGTATGACAGAGAACTAGTGTGATTTGGAATGTGATGCCTTAAG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cl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-C motif chemokine 3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ediates monocyte and neutrophil chemotaxis; may play a role in the pathogenesis of acute lung injury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120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21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GTGGCAGGAATGTTCTGGGGCTCAAGCCCCTGCTCTACACGGGGCCCACGGAGGTTTGGGGGTTCCTTGCTGCCTCTAATCTCAGGCATTTAGTTCCAGCTCAGTGATG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cl1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hemokine (C-C motif) ligand 12 </w:t>
            </w:r>
            <w:proofErr w:type="gramStart"/>
            <w:r w:rsidRPr="000B646E">
              <w:rPr>
                <w:rFonts w:ascii="Calibri" w:eastAsia="Times New Roman" w:hAnsi="Calibri" w:cs="Calibri"/>
                <w:color w:val="000000"/>
              </w:rPr>
              <w:t>precursor</w:t>
            </w:r>
            <w:proofErr w:type="gram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1A241F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Ligand of </w:t>
            </w:r>
            <w:r w:rsidRPr="001A241F">
              <w:rPr>
                <w:rFonts w:ascii="Calibri" w:eastAsia="Times New Roman" w:hAnsi="Calibri" w:cs="Calibri"/>
                <w:color w:val="000000"/>
              </w:rPr>
              <w:t>CCR2 and induces a strong chemotactic response and mobilization of intracellular calcium ion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976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648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TCACCTGCTGTTATAATGTCGCTAAGCAGAAGATCCACATTCGGAGGCTAAAGAGCTACAGGAAAATCACAAGCAGCCAGT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cr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-C chemokine receptor type 3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hemokine receptor; may have a role in inflammation and HIV infec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673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5560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GATTCACTATGTTCTGTGGAATGAGTGGGGTTTTGGCCACTGCATGTGTAAAATGCTCTCTGGGCTTTATTACCTGGCCTTGTACAGCGAGATCTTTTTCATCATCCTGCTGACAA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cr4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-C chemokine receptor type 4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ouse homolog is a chemokine receptor that binds both macrophage inflammatory protein-1 alpha and RANTE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031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564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TTGAGCCTCTTGTACTTGAACAGCACCAGAACCACAACAGAATTCCCAAACAGACCCAACAGAAAGACCAAGGAGTAGAGAG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cr6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-C chemokine receptor type 6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1A241F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241F">
              <w:rPr>
                <w:rFonts w:ascii="Calibri" w:eastAsia="Times New Roman" w:hAnsi="Calibri" w:cs="Calibri"/>
                <w:color w:val="000000"/>
              </w:rPr>
              <w:t xml:space="preserve">important for B-lineage maturation and antigen-driven B-cell differentiation, and it may regulate the migration and recruitment of </w:t>
            </w:r>
            <w:proofErr w:type="spellStart"/>
            <w:r w:rsidRPr="001A241F">
              <w:rPr>
                <w:rFonts w:ascii="Calibri" w:eastAsia="Times New Roman" w:hAnsi="Calibri" w:cs="Calibri"/>
                <w:color w:val="000000"/>
              </w:rPr>
              <w:t>dentritic</w:t>
            </w:r>
            <w:proofErr w:type="spellEnd"/>
            <w:r w:rsidRPr="001A241F">
              <w:rPr>
                <w:rFonts w:ascii="Calibri" w:eastAsia="Times New Roman" w:hAnsi="Calibri" w:cs="Calibri"/>
                <w:color w:val="000000"/>
              </w:rPr>
              <w:t xml:space="preserve"> and T cells </w:t>
            </w:r>
            <w:r w:rsidRPr="001A241F">
              <w:rPr>
                <w:rFonts w:ascii="Calibri" w:eastAsia="Times New Roman" w:hAnsi="Calibri" w:cs="Calibri"/>
                <w:color w:val="000000"/>
              </w:rPr>
              <w:lastRenderedPageBreak/>
              <w:t>during inflammatory and immunological respons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ENSRNOG0000001296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5249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CAGTGGCATGAGTAACTGCCCAGAATGGTAGGGTGAGGACAAAGAGTATGTCTGTGATGGCCATGTTCAATAGGTAGACGTCAGTCATG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cr8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rotein Ccr8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1A241F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lays a r</w:t>
            </w:r>
            <w:r w:rsidRPr="001A241F">
              <w:rPr>
                <w:rFonts w:ascii="Calibri" w:eastAsia="Times New Roman" w:hAnsi="Calibri" w:cs="Calibri"/>
                <w:color w:val="000000"/>
              </w:rPr>
              <w:t>ole in regulation of monocyte chemotaxis and thymic cell apoptosi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675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145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ATCTGGCCGTCTTATACTGCATCTTGTTTGTGCTGGGCCTTCTGGGAAACAGCCTGGTCATCTTGGTCCTTGTGGCCTGCAAGAAACTGAGGAGTATCACGGACGTCTAC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d4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-cell surface glycoprotein CD4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HC class II binding protein that may be a candidate gene for collagen-induced arthritis; human CD4 is a receptor required for HIV infection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629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29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ATGCCACTGTCCTGAATCCTTAGGCTGTGCGTGGAGAAAGCTTTGGAGTCCTTGACAATGT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d8a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-cell surface glycoprotein CD8 alpha chain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creased expression on mast cells is induced by nitric oxide; may play a role in inflammatory response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717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135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GATGCTCTTGGCTCTTCCGGAACTCCAGCTCCGAACTCCTCCAGCCCACCTTCATCATCTATGTATCTTCATCCCGGAGCAAGCTGAACGATATACTGGATCCG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d14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onocyte differentiation antigen CD14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omponent of the lipopolysaccharide receptor complex; mediates LPS-induced neuroinflammation and inflammatory response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781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886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AGTTGAGTGAGTGTGCTTGGGCAATACTTAGTACCTTGAGTCCAGGCTTTAGCCACTGCTGCAGTTCTGCGAGCCAGGTA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d40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umor necrosis factor receptor superfamily member 5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ay mediate chronic inflammation including arteriosclerosis; interacts with ligand CD154 and plays a crucial role in humoral and cellular immunity, and in T-cell-mediated inflammatory response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848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389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GATCTCGCTCTGCAATGCTGCCTTTGCCTCAGCTGTGCGCGCTCTGGGGCTGCTTGTTGACAGCGGTCCATCTAGGACAGTGTGTTACGTGCAGTGACAAACAGTACCTCCAAGGTG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d40lg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D40 ligand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D40 ligand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0871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937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TGCAGCACATGTTGTAAGTGAGGCCAACAGTAATGCAGCATCTGTTCTTCAGTGGGCGAAGAAAGGATATTATACCATGAAAAGCAACTTGGTAGTGCT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d44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D44 antigen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dhesion molecule involved in migration</w:t>
            </w:r>
            <w:r w:rsidR="00390BB2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r w:rsidRPr="000B646E">
              <w:rPr>
                <w:rFonts w:ascii="Calibri" w:eastAsia="Times New Roman" w:hAnsi="Calibri" w:cs="Calibri"/>
                <w:color w:val="000000"/>
              </w:rPr>
              <w:t xml:space="preserve">cell fusion in osteoclasts that also plays a role in cellular metastasi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609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417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CTCTTCTCAATGGTGGATCCACTGCTGACATCCTCATCTATAATGTTTGAGGCATCGATGTCTTCTTGGTGTGTTCTATACTCG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d80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-lymphocyte activation </w:t>
            </w: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antigen CD80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cell surface protein that is part of the immune response; may be involved in induction of experimental autoimmune anterior uveiti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152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923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CTCAGGTTCATTCATCTCTTTGTGCTGCTGCTGGTTGGTCTTTTCCAGATATCTTCAGGTATTGTCGGCCAAGTGTCCA</w:t>
            </w: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AGTCGGTGAGAGAAAAGGCATTGCTGTCCTGTGATTAC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Cd86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-lymphocyte activation antigen CD86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lays a role in T-cell activation and proliferation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3883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839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ACTAATGAGTATGGCGACAACATGCAGATATCACAAGACAATGTCACAAAGCTGTTCAGTGTCTCCATCAGCCTATCTCTTC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dh5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adherin-5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332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737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GTCCATACTTGACTGTGATGTTGGCGGTATTGTCGTGGTTGTTGATGAGGGTGAAGTTGCTGTCCTCGTTCTTCAGGGCAAACTTGAACTTTGTGTTTACTGGCACCACGTC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km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reatine kinase M-type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atalyzes regeneration of ATP; expression is induced by p53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683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586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AAGTCGCAGGAGGAGTACCCAGACCTCAGCAAACACAACAACCACATGGCCAAGGTGCTGACTCCTGACCTCTACAATAAGCTTCGAGACAAGGA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ol1a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ollagen alpha-1(I) chain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extracellular matrix collagen protein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389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785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GTATGGAAGCGAAGGTTCCGATCCTGCCGATGTCGCTATCCAGCTGACCTTCCTGCGCCTGATGTCCACCGAGGCCTCCCAGAACATCACCTATCACTGCAAGAACA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ol2a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ollagen alpha-1(II) chain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structural component of the cartilage extracellular matrix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228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574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TCGTCCAGGTAGGCAATGCTGTTCTTACAGTGGTAGGTGATGTTCTGGGAGCCCTCAGTGGACAGTAGACG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ol10a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ollagen, type X, alpha 1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xtracellular matrix collagen protein; may participate in regulation of Meckel's cartilage development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054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799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GTTTTATGCTGAGCGGTACCAAACTCCCACAGGTGTGAAGAGCGCACTTGCCA GCCCCAGGACACAATACTTCATCCCATACCCTATAAAGGGTAAAGAGATTTCAGT AAGAGGAGAACAAGGCATTCCTGGTCCACCAGGCCCAGCT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omp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artilage oligomeric matrix protein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extracellular matrix protein that interacts with fibronectin and may play a role in extracellular matrix assembly and molecular interaction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4847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115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GACAGTTGTCAGCTACATTTCGGATTCGATCGCCATCTATGTCGTCGTCGCAGGCATCGCCCTGGCCATCCCGGTCTGTATCTTTCTGGTCATCATTCTTCTG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COX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ytochrome c oxidase subunit II (mitochondrion)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1A241F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1A241F">
              <w:rPr>
                <w:rFonts w:ascii="Calibri" w:eastAsia="Times New Roman" w:hAnsi="Calibri" w:cs="Calibri"/>
                <w:color w:val="000000"/>
              </w:rPr>
              <w:t>his protein plays a role in endothelial adheren</w:t>
            </w:r>
            <w:r>
              <w:rPr>
                <w:rFonts w:ascii="Calibri" w:eastAsia="Times New Roman" w:hAnsi="Calibri" w:cs="Calibri"/>
                <w:color w:val="000000"/>
              </w:rPr>
              <w:t>ce</w:t>
            </w:r>
            <w:r w:rsidRPr="001A241F">
              <w:rPr>
                <w:rFonts w:ascii="Calibri" w:eastAsia="Times New Roman" w:hAnsi="Calibri" w:cs="Calibri"/>
                <w:color w:val="000000"/>
              </w:rPr>
              <w:t xml:space="preserve"> junction assembly and maintenanc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30371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528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CAGGTGAACTTCGTCTATTAGAAGTTGATAATCGGGTAGTCTTACCAATAGAACTTCCAATCCGTATACTAATCTCATCCGAAGACGT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rp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-reactive protein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glycoprotein of the acute phase response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005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17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GAGCAGGACTCGTATGGCGGTGGCTTTGACGCGAATCAGTCTTTGGTGGGAGACATTGGAGATGTGAACATGTGGGACTTTGTGCTATCTCCAGAACA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sf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Granulocyte-macrophage colony-stimulating fact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lays a role in alveolar epithelial fluid transport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680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435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CAGTTCGTCTGGTAGTGGCTGGCTATCATGGTCAAGGCGCCATTGAGTTTGGTGAGGTTGCCCCGTAGACCCTGCTTGTATAGCTTCAGG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sf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Granulocyte colony-stimulating factor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hematopoetic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growth factor for neutrophils; used as a treatment for cyclic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hematopoesis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in humans and dog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852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188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CACTATGGTCAGGACAAGAGGCCATTCCCCTGCTCACCGTCAGCTCTCTGCCACCATCCCTGCCTTTGCCCCGAAGCTTTCTGCTTAAGTCCTTGGAGCAAGTGAGGAAGATTCA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x3cl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Fractalkine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hemokine that binds its receptor CX3CR1; induces chemotaxis and increased intracellular calcium levels in microglia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632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747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CAGAACGAGTTGTTGGTGGTGATGGTGGTGATGGCTCTGTACACGGGAGAGAGAGACCGGGATAGATAGCACCGCAG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xcl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Growth-regulated alpha protein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ts as a neutrophil chemoattractant; may play a role in acute phase inflammatory respons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80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367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ACACATTTCCTCACCCTAACACAAAACACGATCCCAGACTCTCATCTCTCCGCCCTTCTTCCCGCTCAACACCTTCTAGCA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xcl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-X-C motif chemokine 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hemokine involved in the pulmonary inflammatory response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79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362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CTGACTGAACACATTGAACATTATTACAATAAACTTCAACATATTAAAATGACCTCTTAAGATACTACAGTGAGCTGGCCAATGCATATCTTTAAATATC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xcl5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-X-C motif chemokine 5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ember of the CXC chemokine family, is a neutrophil chemoattractant and is rapidly induced in response to muscle injury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84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19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GAATGACTTTCTTTATCAACGGAGCTTCTGGGTCAAGACAAACATTATCCTTCTGGTTCTTCAACTTAGC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Cxcl10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-X-C motif chemokine 10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duces DNA synthesis, cell proliferation, and cell migration in vascular smooth muscle cells; may play a role in vascular remodeling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225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907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TAAGAGCTGGTCCGAATCTTCCCTCAGGCAGCTATGACGGCTCTCCTAGCTCTGTTCTGTAAGCTATGTGCAGGTACTAATCTCTTCAGCATGTGC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Cxcr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-X-C chemokine receptor type 3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binds interferon-inducible protein-10 and induces intracellular calcium mobilization; increased expression occurs in response to focal stroke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330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600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TAGCCTCATAGCTCGAAAGCGCCTCTGGCCTCTGGAGACCAGCAGCACAGCCAGGATATGGGCATAGCAGTAGGCCATGACT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Eng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doglin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1A241F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241F">
              <w:rPr>
                <w:rFonts w:ascii="Calibri" w:eastAsia="Times New Roman" w:hAnsi="Calibri" w:cs="Calibri"/>
                <w:color w:val="000000"/>
              </w:rPr>
              <w:t>Vascular endothelium glycoprotein that plays an important role in the regulation of angiogenesi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50190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375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ACAAGACTGTCTCCATGCGCCTGAACATCGTCAGTCCTGACCTGTCTGGCAAAGGCCTCGTCCTGCCCTCTGTACTGGGCATCACCTTTGGTGCCTTCCTCATTGGGGCCCTGCTCACAGCTGCACTCTGGTACATCTATTCTCACACACGTGAGTATCCCAAGCCTCTCCACCCCCTTCCTACAGTGAGTGCTC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Faslg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umor necrosis factor ligand superfamily member 6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ligand that binds the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Fas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receptor; plays a role in induction of apoptosi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97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304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GCCAGTTCCTTCTGTAGATGAAAGAGTTGATACATTCCTAACCCCATTCCAACCAGAGCCACCAGCACCATGAAAAATATCACCGGTAGCCAC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Fos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Proto-oncogene c-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Fos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n immediate early gene encoding a nuclear protein involved in signal transduc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801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24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CTCTCAGGTGTCACTACAAACAATACACTCCATGCGGTTGCTTTTGATTTTTTGTTTTGTTTTTTTTTTGTTTTGTTTTTTTGTTTTTTTGCTACATCTCCGGAAG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Foxp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box protein P3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1A241F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241F">
              <w:rPr>
                <w:rFonts w:ascii="Calibri" w:eastAsia="Times New Roman" w:hAnsi="Calibri" w:cs="Calibri"/>
                <w:color w:val="000000"/>
              </w:rPr>
              <w:t>Transcriptional regulator which is crucial for the development and inhibitory function of regulatory T-cells (</w:t>
            </w:r>
            <w:proofErr w:type="spellStart"/>
            <w:r w:rsidRPr="001A241F">
              <w:rPr>
                <w:rFonts w:ascii="Calibri" w:eastAsia="Times New Roman" w:hAnsi="Calibri" w:cs="Calibri"/>
                <w:color w:val="000000"/>
              </w:rPr>
              <w:t>Treg</w:t>
            </w:r>
            <w:proofErr w:type="spellEnd"/>
            <w:r w:rsidRPr="001A241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170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5246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AAAGGGTGGTCTTACAGGGGCATAGAGTAGTGGAAAAGGGGGCAATAGCTTGCTGTTATCTCTGAGGTCCCTTTTGTCTTATCAGGATGCTAAGAAGGATGATGCT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Gata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GATA binding protein 3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ranscription factor which is responsible for Th2 commitment during anterior chamber associated immune deviation development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933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806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TGTAAGTCGAGGCCCAAGGCACGATCCAGCACAGAAGGCAGGGAGTGTGTGAACTGCGGGGCAACCTCTACCCCACTGTGGCGGCGAGATGGTACTGGGCACT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Grb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rowth factor receptor-</w:t>
            </w: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bound protein 2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acts as a link between tyrosine kinase receptors and Ras signaling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3990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659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GTGTCCTTTTTTCGCGTTCTTTCTTTCCTGTCCAGTGCATGATGTTTAAGGCCACATATAGTCCAGCTGATGCCAATAATAAAAGAAAAGAAACCAAGTGGGCTG</w:t>
            </w: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GTATTTTCTCTATGCAAATGTCTGTGGAGATGGATG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Has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Hyaluronan synthase 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embrane protein that synthesizes hyaluronan, a high molecular weight polysaccharide that is a component of the extracellular matrix; may be important for epidermal proliferation, thickness and differentiation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485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894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AGTGTGGTTCCGATTATTCTCAGGACACATAGAAACCTCTCACAATGCATCTTGTTCAGCTCCTGCTCATAGACTCGTCCTCC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Havcr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Hepatitis A virus cellular receptor 1 homolog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ay be a member of the mucosal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addressin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cell adhesion molecule family; may be involved in restoration of the morphological integrity and function to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postischemic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kidney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724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444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ACACCATGGTTCAACTTCAAGTCTTCATTTCAGGCCTCCTGCTGCTTCTTCCAGGCTCTGTAGATTCTTATGAAGTAGTGAAG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Hif1a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Hypoxia-inducible factor 1-alpha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regulates transcription in response to low oxygen; may play a role in vascular biology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829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691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GATGGAAGCACTAGACAAAGCTCACCTGAGCCTAACAGTCCCAGTGAGTACTGCTTTGATGTGGACAGCGATATGGTCAATGTATTCAAGTTG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Hprt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Hypoxanthine-guanine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phosphoribosyltransferase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atalyzes the conversion of IMP and diphosphate to hypoxanthine and 5-phospho-alpha-D-ribose 1-diphosphate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3136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570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AGATGGCCACAGGACTAGAACGTCTGCTAGTTCTTTACTGGCCACATCAACAGGACTCTTGTAGATTCAACTTGCC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Hspb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Heat shock protein beta-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putative heat shock protein; human homolog may suppress polyglutamine-mediated cell death and mutations in human gene are associated with various neuropathies and some forms of Charcot-Marie-Tooth diseas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354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106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CTGAGTTGCCGGTTGAGCGCCCGGCTGAAGGCGGGCGCGGCCAGGGTCACTGCTGCGGGGCCCTCGGCGGTCGCGGCGGGCAGAGGGCGCACATAGCCGGGCCAACCAGCGGAGCTGAACCACTGAGACCACTCATCGGGAAACCGAGGCACCCCGAAAGCTTGATCGAAG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bsp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Bone sialoprotein 2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xtracellular matrix protein that binds hydroxyapatite; involved in bone forma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15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530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GTTGTTCTCGTCATAGGTTTCATACGCAGTGTTGTACTCGTTGCCTATTTGTTCGTATTCTTCCCCATACTCAACCGTGCT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cam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cellular adhesion molecule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ell adhesion molecule; ligand for leukocyte adhesion molecule LFA-1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067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528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TGGTGTGTTGGTACTGATCATTGCGGGCTTCGTGATCGTGGCGTCCATTTACACCTATTACCGCCAGAGGAAGATCAGGATATACAAGTTA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Ifnar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feron alpha/beta receptor 1 isoform 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1A241F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241F">
              <w:rPr>
                <w:rFonts w:ascii="Calibri" w:eastAsia="Times New Roman" w:hAnsi="Calibri" w:cs="Calibri"/>
                <w:color w:val="000000"/>
              </w:rPr>
              <w:t>Binding and activation of the receptor stimulates Janus protein kinases, which in turn phosphorylate several proteins, including STAT1 and STAT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859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552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ACCGCCTAATCCTTGTTCACTGATAGTTCTTGGGGAAGCTGAGCCGTCTAAGAACCGTGTAAAAGACAAGAGTGAGGTGC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fnb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feron beta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suppresses the growth of rat glioma cell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626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91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CATTCTGGAGCATCACTTGAATGGCAAAGGCAGTGTAACTCTTCTCCATCTGTGACGGGTGCATCACCTCCATAGGGATCTTGAAGTCCGTCCTGT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fng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feron gamma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n immune molecule produced by T lymphocytes in response to mitogens or antigen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746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684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ACTAACTTCTTCAGCAACAGTAAAGCAAAAAAGGATGCATTCATGAGCATCGCCAAGTTCGAGGTGAACAACCCACAGATCCAGCACAAAGCTGTCAATGAACTCATCAGAGTGATT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1a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1 alpha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proinflammatory cytokin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457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295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TGACCTGGAGGCCATAGCCCATGATTTAGAAGAGACCATCCAACCCAGATCAGCACCTCACAGCTTCCAGAATAATTTGAGATACAAATTGATAAGGATCGTCAAGCAG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1b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1 beta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n inflammatory cytokin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464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468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CAGAACATAAGCCAACAAGTGGTATTCTCCATGAGCTTTGTACAAGGAGAGACAAGCAACGACAAAATCCCTGTGGCCTTGGGCCTCAAGGGGAAGAATCTATACCTGTCCTGTGTG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1r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1 receptor type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receptor for interleukin-1; involved in inflammatory response </w:t>
            </w:r>
            <w:r w:rsidR="00390BB2" w:rsidRPr="000B646E">
              <w:rPr>
                <w:rFonts w:ascii="Calibri" w:eastAsia="Times New Roman" w:hAnsi="Calibri" w:cs="Calibri"/>
                <w:color w:val="000000"/>
              </w:rPr>
              <w:t>signaling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450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756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GACAGACCTGTGATTATGAGCCCACGGAATGAGACGATGGAAGCTGACCCAGGATCCACGATACAACTGATCTGCAACGT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ytokine produced by T-cells in response to antigen or mitogen stimula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734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649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TCATTGTTGAGATGATGCTTTGACAGATGGCTATCCATCTCCTCAGAAATTCCACCACAGTTGCTGGCTCATCATCGAATTGGCACTCA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4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4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h2-type cytokine; may be involved in inflammatory response in eosinophil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762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225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GCGTGGACTCATTCACGGTGCAGCTTCTCAGTGAGTTCAGACCGCTGACACCTCTACAGAGTTTCCTCAGTTCACCGAGAACCCCAGACTTGTTCTTCAAGCACGG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5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5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ytokine with B-cell growth factor activity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8111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158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GATGCTTCTGTGCTTGAACGTTCTAACTCTCAGCTGTGTCTGGGCCATTGCTA</w:t>
            </w: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TGGAGATCCCCATGAGCACAGTGGTGAAAGAGACCTTGATACAGCTG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Il6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6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390BB2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 c</w:t>
            </w:r>
            <w:r w:rsidRPr="00390BB2">
              <w:rPr>
                <w:rFonts w:ascii="Calibri" w:eastAsia="Times New Roman" w:hAnsi="Calibri" w:cs="Calibri"/>
                <w:color w:val="000000"/>
              </w:rPr>
              <w:t>ytokine with a wide variety of biological functions in immunity, tissue regeneration, and metabolism.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027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5316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AGACCAGTATATACCACTTCACAAGTCGGAGGCTTAATTACATATGTTCTCAGGGAGATCTTGGAAATGAGAAAAGAGTTGTGCAATGGCAATTCTGATTGTATGAACAGCGATGATG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10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10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factor involved in the inhibition of cytokine synthesi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464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593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CTTCAGTCAAGTGAAGACTTTCTTTCAAAAGAAGGACCAGCTGGACAACATACTGCTGACAGATTCCTTACTGCAGGA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12a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12 subunit alpha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mouse homolog is a subunit of heteromeric cytokine interleukin 12; loss of function is associated with experimental autoimmune encephalomyeliti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946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615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GCCAAGTGTCTTAACCAGTCCCAAAACCTGCTGAAGACCACGGACGACATGGTGAGGACGGCCAGAGAAAAATTGAAACATTACTCTTGCACTGCT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1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13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cytokine; involved in inflammatory and immune response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765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841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ATTGCAACTGGAGATGTTGGTCAGGGATTCCAGGGCTGCACAGAACCCGCCAGCTGTCAGGTCCACGCTCCATACCATGCTGCTGTTGCACAGGGAAGTCTTCTGGTCTTGTGTGATG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17ra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 17 receptor A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1A241F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241F">
              <w:rPr>
                <w:rFonts w:ascii="Calibri" w:eastAsia="Times New Roman" w:hAnsi="Calibri" w:cs="Calibri"/>
                <w:color w:val="000000"/>
              </w:rPr>
              <w:t>a proinflammatory cytokine secreted by activated T-lymphocyt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115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374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ACTGCAGAGTCGAGAATAGTACTTGCCTGGATGACAGCTGGATTTACCCTCGAAACCTGACGCCGTCTTCCCCGAAAAACATCTATCTCCATCTGAAC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l23a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rleukin-23 subunit alpha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 pro-inflammatory cytokine; high levels of expression may be associated with rheumatoid arthritis, psoriasis, and multiple sclerosi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325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691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TCAGTCCATGTTGGTAGTTCTGTTAGTTCTTAGTGCTGGGTTCTGTTAGAACTGAAGGACTAAGCAGGCAGTTACAGAGCTTCCGTCT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nhbb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hibin beta B chain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beta subunit of inhibin; involved in regulation of pituitary FSH secretion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4772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5484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TGACTGGTCTTCTGTGAAGCGGGAGAACGTTCTGTCAGGCCTCACCTTGGCACTCTTCACAACCCAATGAACAACCACACTCA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Itgam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Integrin alpha-M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ouse homolog is an integrin alpha subunit that interacts with integrin beta 2 subunit to form Mac-1; involved in immune response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972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280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GCGTGTCAAGAAGAAGTAGTCAAAAACAAGGATGCTGGGGAGGTCAGAGTCTGCCTCCATGTCCGCAAGAACACCAAGGACAGGCTGCGAGAAGGAGACATCCAGAGCACTGTCACTT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Itgav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Integrin alpha V</w:t>
            </w:r>
          </w:p>
        </w:tc>
        <w:tc>
          <w:tcPr>
            <w:tcW w:w="3870" w:type="dxa"/>
            <w:noWrap/>
          </w:tcPr>
          <w:p w:rsidR="001A241F" w:rsidRPr="001A241F" w:rsidRDefault="001A241F" w:rsidP="001A2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in </w:t>
            </w:r>
            <w:r w:rsidRPr="001A241F">
              <w:rPr>
                <w:rFonts w:ascii="Calibri" w:eastAsia="Times New Roman" w:hAnsi="Calibri" w:cs="Calibri"/>
              </w:rPr>
              <w:t xml:space="preserve">function </w:t>
            </w:r>
            <w:r>
              <w:rPr>
                <w:rFonts w:ascii="Calibri" w:eastAsia="Times New Roman" w:hAnsi="Calibri" w:cs="Calibri"/>
              </w:rPr>
              <w:t xml:space="preserve">includes </w:t>
            </w:r>
            <w:r w:rsidRPr="001A241F">
              <w:rPr>
                <w:rFonts w:ascii="Calibri" w:eastAsia="Times New Roman" w:hAnsi="Calibri" w:cs="Calibri"/>
              </w:rPr>
              <w:t>cell surface adhesion and signaling</w:t>
            </w:r>
          </w:p>
          <w:p w:rsidR="000B646E" w:rsidRPr="001A241F" w:rsidRDefault="000B646E" w:rsidP="001A241F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491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276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CTGTACATTCTCCATTACGACATTGATGGGCCGATGAACTGTACTGCCGACACAGAGATCAACCCTCTGAGAATTAAGACGCCCGAAAAGAATGACACAGCAGCT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Jag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rotein jagged-1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ligand responsible for activating Notch1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744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5142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CAAGCCACTGTTAAGACAGAGCTCAGCAGAGGAACCAGGAAATCTGTTCTGTTTTTCAGAGGGCGCCTCTGAACTCTGACTTCTGCAACAGCAGCGATAAGTGA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Jak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yrosine-protein kinase JAK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ssociated with receptors for erythropoietin, prolactin, growth hormones and interleukin-3; phosphorylated when activated by cytokin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554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474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TGAGTCAACCAGGCATAATATACTCTACAGAATAAGGTTTTACTTTCCTCATTGGTACTGCAGTGGCAGCAACAGAACCTATAGGTACGGAGTATCTCGT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Jun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ranscription factor AP-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ranscription factor; acts as a protooncogen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629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652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TTCTGGCTATGCAGTTCAGCTAGGGCGCGCACGAAGCCTTCGGCGAAGCCCTCCTGCTCGTCGGTCACGTTCTTGGGGCACAAGAACTGAGTGGGGGTCGGTGTAGTGGTGATGTGC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Kdr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Vascular endothelial growth factor receptor 2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receptor for vascular endothelial growth factor (VEGF</w:t>
            </w:r>
            <w:r w:rsidR="00390BB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4682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495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ATGTCTGCTCTGCTCAAGACAAGAAGACCAAGAAAAGACATTGCCTAGTCAAGCAGCTCGTCATCCTAGAGCGCATGGCACCCATGATCACTGGAAATCTGGAGAATCAGACAACA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Lbp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Lipopolysaccharide-binding protein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binds lipopolysaccharide on outer membrane of </w:t>
            </w:r>
            <w:r w:rsidR="001A241F" w:rsidRPr="000B646E">
              <w:rPr>
                <w:rFonts w:ascii="Calibri" w:eastAsia="Times New Roman" w:hAnsi="Calibri" w:cs="Calibri"/>
                <w:color w:val="000000"/>
              </w:rPr>
              <w:t>gram-negative</w:t>
            </w:r>
            <w:r w:rsidRPr="000B646E">
              <w:rPr>
                <w:rFonts w:ascii="Calibri" w:eastAsia="Times New Roman" w:hAnsi="Calibri" w:cs="Calibri"/>
                <w:color w:val="000000"/>
              </w:rPr>
              <w:t xml:space="preserve"> bacteria; involved in immune respons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453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746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GTCGATATCCGCTGTGACTGGCAGAGTTTGGAGATAAGGCTGCAGATCAGAGGTCACAGACTTCTGGATCATCTCACA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Lcn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Neutrophil gelatinase-associated lipocalin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plays a role in IL3 withdrawal-induced apoptosi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397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170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GACGAGGATGGAAGTGACGTTGTAGCTATTGTCTTCCTGTAGCTCATAGATGGTGCTGTACATGG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Lyz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Lysozyme C-1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widely expressed; may mediate analgesic, anti-inflammatory, hemostatic, anti-allergy, anticancer,</w:t>
            </w:r>
            <w:r w:rsidR="00390B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B646E">
              <w:rPr>
                <w:rFonts w:ascii="Calibri" w:eastAsia="Times New Roman" w:hAnsi="Calibri" w:cs="Calibri"/>
                <w:color w:val="000000"/>
              </w:rPr>
              <w:t xml:space="preserve">and antibiotic function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582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5108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GGATCCCTCACAACTCTCTTCGCACATTGTATGGCTTGAGTGATGTCATCCTGCAGCAGAGCGCTGCAGGGTATCCCACAGGCGTTCTTTGCTCTTGGGGTTTTGC</w:t>
            </w: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CGTCATTACACCAGTATCGGCTATTGATCTGAAATATCCCATAGTCGGTGCTTTGGTCTCCAGGGTTGTAGTTTCTGGCTTGTGTGTTA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MBL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7639E2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Mannose Binding Lectin 2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B</w:t>
            </w:r>
            <w:r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inding</w:t>
            </w:r>
            <w:r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 of this protein</w:t>
            </w:r>
            <w:r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 activates the classical complement pathway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163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1789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CATACGAACAAAGCTTGATCCATGCAGCAACAGAGTCTAAAGCAAACAGCGAAAACCAGCATTATACTCTAGAAAAGCAAAGCGTTCACATTTCAGTTGTGTCTGTTGAGTTC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Mmp1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ollagenase 3 precursor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zyme that degrades collagen type I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847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623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TGGCAAAAGCCATTTCATGCTCCCAGATGATGACGTTCAAGGAATCCAGTCTC TCTATGGTCCAGGAGATGAAGACCCCAACCCTAAGCACCCCAAAACACCAGAGA AGTGTGA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Mmp9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atrix metalloproteinase-9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metalloproteinase involved in extracellular matrix remodeling and bone resorp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753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118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GTCGCTCGGATGGTTATCGCTGGTGCGCCACCACCGCCAACTATGACCAGGATAAGCTGTATGGCTTC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Mpo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yeloperoxidase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myeloperoxidase family member that may contribute to hyperoxia-mediated lung injury via nitration of proteins, resulting in reactive nitrogen speci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8310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831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GTTCTTAGACACGGTAGTGATGCCAGTGTTGTCACAGATGATGCGGGGCAAGGAGATGGTAGCCAAG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Myd88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yeloid differentiation primary response protein MyD88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an adaptor protein which binds toll-like receptors and links them to other downstream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signalling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molecul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363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85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CAGACATGGCAAGCAACCCTGGGCCCCGGTTCTGTACGGTGCGCTCGCTTGTTGAGCTTCCTACTTC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Nod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Nucleotide-binding oligomerization domain-containing protein 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primarily expressed in the peripheral blood leukocytes</w:t>
            </w:r>
            <w:r>
              <w:rPr>
                <w:rFonts w:ascii="Calibri" w:eastAsia="Times New Roman" w:hAnsi="Calibri" w:cs="Calibri"/>
                <w:color w:val="000000"/>
              </w:rPr>
              <w:t>;</w:t>
            </w:r>
            <w:r>
              <w:t xml:space="preserve"> </w:t>
            </w:r>
            <w:r w:rsidRPr="007639E2">
              <w:rPr>
                <w:rFonts w:ascii="Calibri" w:eastAsia="Times New Roman" w:hAnsi="Calibri" w:cs="Calibri"/>
                <w:color w:val="000000"/>
              </w:rPr>
              <w:t>plays a role in the immune response to intracellular bacterial lipopolysaccharides (LPS) by recognizing the muramyl dipeptide (MDP) derived from them and activating the NFKB protei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412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517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AGCCAGCAACATAGTAACCGAGGGATCTTCTTGAACTCATCTCCCATGCTTGGAGTCAGAGCTCCTCTAGTGACTTGTTCTTCTCCAGCATC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Nos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Nitric oxide synthase, endothelial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zyme that synthesizes Nitric oxide from L-arginin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934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502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CACAGTGATGAGGTTGTCCGGGTGTCTAGATCCATGCAGACAGCCACATCCTCAAGTATGTTGTATCGGTGAGGGTCA</w:t>
            </w: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CACAGGTCCCTCATGCCAATCTCTGAACTCATGTACC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Pdgfra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latelet-derived growth factor receptor alpha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ts as a receptor tyrosine kinase for PDGF; may play a role in glial cell genera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24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304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ATAATGGCCGCTGTCTTCTTCCTTAGCCCGGATCAGCTTTAATTTGCTTTGATACCTCGTCTCCTGGCTCCTCTGCACATCGGTGGTGATCTC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Pgk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hosphoglycerate kinase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kinase enzyme that is important for phosphoprotein glycolysi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46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58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CTCTCTTCGCTGTATGTAGCCTCTGGTTAGCTTTGTCACTGTTCATGACAGCATGGAAATAACGGTGAGATTCCAG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Pparg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eroxisome proliferator-activated receptor gamma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ligand-activated transcription factor; mediates expression of genes involved in lipid metabolism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883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603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CCTAAGTTTGAGTTTGCTGTGAAGTTCAATGCACTGGAATTAGATGACAGTGACTTGGCCATATTTATAGCTGTCATTATTCTCAGTGGAGACCGCCCAGGCTTGCTGAACGTGAAGCCCATCGAGGACA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Ppia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eptidyl-prolyl cis-trans isomerase A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may play a role in protein folding or intracellular protein transport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642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5699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CAGACATGGTCAACCCCACCGTGTTCTTCGACATCACGGCTGATGGCGAGCCCTTGGGTCGCGTCTGCTTCGAGCTGTTTGCAGACAAAGTTCCAAAGACAGCA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Ptch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rotein patched homolog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human homolog acts as a receptor for sonic hedgehog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935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5118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CATTAGCGCCTTCTTCTTTTGGAGTCTGAATCATGAGTTGAGGATTAAACATAGCCTCTTCTCCTATCTTCTGGCGGGTATAATTTAATTCTCGACTCACTCGTC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Ptk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Focal adhesion kinase 1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yrosine kinase that is enriched in focal adhesions; may regulate mechanical signal transduction in cardiac myocyt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791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825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TAAGATCAAAGATGCTAGATCCAAGCTGTATTTCCTTACTTGCAAAAATGACCTC AGCTCTCCAAGTGTGCACAACTCCATGATTATCCAAACTGGGTTCTCTGTAATGA CTCCAATCAGCTTCACGATGTGAGGATGGTCAAAC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Rag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V(D)J recombination-</w:t>
            </w: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activating protein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expressed in intestinal intraepithelial T lymphocyt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4630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485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TTCCTCCATGTCCATCAAAGCAGACACCAAAGCAGAGTCATAGCGGAACCTCTTTGCAATTGTGTCCACTGGGTATTCATCTACGGAGGAGG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Rplp0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60S acidic ribosomal protein P0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member of the ribosomal protein family; has similarity to other P ribosomal proteins over the carboxyl terminal sequenc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114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524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AAGCAGGCTGACTTGGTGTGAGGGGCTTAGTCGAAGAGACCGAATCCCATGTCCTCATCGGATTCCTCCGACTCTTCCTTTGCTTCGACCTTGGC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RPLP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7639E2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Ribosomal Protein Lateral Stalk Subunit P2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plays an important role in the elongation step of protein synthesi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3760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1563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GCTACGTTGCCTCTTATCTGCTGGCCGCCCTCGGGGGCAACTCCAATCCCAGCGCCAA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Runx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Runt-related transcription factor 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essential for osteoblastic differentiation and skeletal morphogenesis and acts as a scaffold for nucleic acids and regulatory factors involved in skeletal gene express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019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931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CACGTACAGCCTAGGAACACAGATGCATTAGGAGTCTGCACCCCCCCCCCAGCCTTACCACACAGCCATTC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100b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rotein S100-B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binds GTPase activating protein IQGAP1; may play a role in cell membrane rearrangement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129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64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ACGTCTACTGAGCAGAATTTTGATTCTCGGTCGTGAGTTAGGATGCTAATACTTAGTGTGCGAGATCTAATCGTTCCACCAGTTAGAA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carb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Scavenger receptor class B member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plasma membrane receptor for high density lipoprotein cholesterol (HDL)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0981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5227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TTCTCCGTCTTTCTCCAGCAGGCTGAAAGCCTTAGTTCCCACAGAGGACACAGATCTGTCACTCCTAGGGGCTGGGCAAACATCGGCCTCTTGCGTCACGGCTGGACAAGCAGTTCCAGATCCTGACCAGTCTGCACACACACTCTGGCGCTGTATCTGGCCCTTCTCCTA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ele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E-selectin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facilitates recruitment of leukocytes into sites of inflammation; plays a role in cell adhes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72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304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GATGAAGCAAGTGCGTATTGTCAACGGGACTACACACATCTGGTGGCGATTCAGAACAAGGAAGAGATCAATTACC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lc11a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Natural resistance-associated macrophage protein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utative metal ion transporter; mouse homolog is a macrophage protein associated with resistance or susceptibility to intracellular pathogen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495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641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TAGAGAGGTAGACAGAACTCGCCGGGGGGATGTTCGAGAAGCCAACATGTACTTCCTGACTGAGGCCACCATCGCCCTCTTCGTGTCATTCATCATCAACCTCTTCG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ocs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Suppressor of cytokine signaling 3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regulates cytokine levels to modulate inflamma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94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590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TGACAGTCTTCCGACAAAGATGCTGGAGGGTAGCCACGTTGGAGGAGAGAGGTCGGCTCAGTACCAGCGGGATCTTCTCGCCCCCAGAATAGATGTAGTAAGCTCTC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Sox5l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SRY (sex determining region Y)-box 5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involved in notochord extracellular matrix sheath formation and notochord cell survival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786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852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TCATGTTGAAATCCATCATTCCATGGCTAAATTTCCCTTCTTCATTCTGTTTAACTGCCAACTGCTGAGTCAGGCTCTCCAGTGTTGTTTTTTCCTTTTCTGTCCGGCA GTTGCTGATACCTATGCTGTTCACTACGGCCACCTT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ox6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ranscription factor SOX-6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 </w:t>
            </w:r>
            <w:r w:rsidR="007639E2" w:rsidRPr="007639E2">
              <w:rPr>
                <w:rFonts w:ascii="Calibri" w:eastAsia="Times New Roman" w:hAnsi="Calibri" w:cs="Calibri"/>
                <w:color w:val="000000"/>
              </w:rPr>
              <w:t>a transcriptional activator that is required for normal development of the central nervous system, chondrogenesis and maintenance of cardiac and skeletal muscle cell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0514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750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AAAAATGGAAAGACTAAATACGAGTGAACTTCTTGGAGAAATCAAAGGTACACC TGAGAGCCTTGCAGAGAAAGAACGGCAACTCTCCACCATGATTACCCAGCTGAT CAGC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ox9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rotein LOC10036112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ranscription factor; involved in chondrocyte differentiation and cartilage formation [RGD, Feb 2006]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60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116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GCAACAGATCTCCTACAGCCCCTTCAACCTTCCGCACTACAACCCCTCCTACCCAACCATCACGCGCTCGCAGTATGACTACACCGACC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p7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ranscription factor Sp7 isoform 2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may act as a transcription factor; mouse homolog is required for bone formation and osteoblast differentiation [RGD, Feb 2006]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408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848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CTGGTTGCAAGAGGTGGGGTGCTGGATAGGGAGCTGGGTTAAGGGGGGCAAAGTCAGACGGGTAAGTAG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parc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SPARC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secreted structural protein; may be a component of collagen and the extracellular matrix [RGD, Feb 2006]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2840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416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ATCTCTCTCGTACAAGGTGACCAGGACGTTTTTGAGCCAGTCACGCATGCGCAGAGGGAATTCGGTCAGCTCAGAAT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pp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Osteopontin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sialoprotein that binds osteosarcoma cells; may play a role in osteoclast cell function [RGD, Feb 2006]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43451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910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TTCATCGGAATGGTGAGATTCGTCAGATTCATCCGAGTTCACAGAATCCTCGCTCTCTGCA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rc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proto-oncogene tyrosine-protein kinase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Src</w:t>
            </w:r>
            <w:proofErr w:type="spellEnd"/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ediates growth effects of both the precursor and fully processed forms of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gastrins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on rat intestinal epithelial cell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9495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925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CCTGGATGGAGTCGGAGGGCGCCACATAGTTACTGGGGATGTAACCGGTCT GTCCGGTGCTCAGCGAGTGTGCCAGCCACCAGTCTCCCTCTGTGTTATTGACAA TCTGCAGCCGCTCCCCTT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tat4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Signal transducer and activator of </w:t>
            </w: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transcription 4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lastRenderedPageBreak/>
              <w:t>Transcriptional regulator mainly expressed in hematopoietic cells that plays a critical role in cellular growth, differentiation and immune respons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5094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108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CAGTTGCTGTCTAAGTTGGAAAAGACTCTCTGCCAGTAGGGTAAAGCAGTTCTGAAGCTGGTCCAACCCGTTGTGGAGCGGGCCACCAATGCAGGCGATCTGTTGCCGCTTCTT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Stat6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Signal transducer and transcription activator 6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Carries out a dual function: signal transduction and activation of transcription. Involved in IL4/interleukin-4- and IL3/interleukin-3-mediated signaling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5023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119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CTGCTACCAGAACACTTCCTGTTCCTGGCCCAGAAGATCTTCAATGACAACAGCCTTAGCATAGAGGCCTTTCAGCACCGCTGTGTGTCTTGGTCACAGTTCAA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bp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ATA-box-binding protein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binds to TATA box promoter element; involved in activation of eukaryotic genes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148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5700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CCTTCACCAATGACTCCTATGACCCCTATCACTCCTGCCACACCAGCCTCTGAGAGCTCTGGGATTGTACCACAGCTCCAAAATATTGTATCCACCGTGAATCTT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bx5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-box transcription factor TBX5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T-box genes encode transcription factors involved in the regulation of developmental process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139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624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ACCACTGTACCAAGAGGAAAGATGAAGAATGTTCCAGCACCGAGCACCCCTATAAGAAGCCGTACATGGAGA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ek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EK tyrosine kinase, endothelial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mediates development of embryonic vasculature; plays a role in tumors and skin wound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858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353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CACCATCCGAACATCATTAATCTCTTGGGAGCATGTGAACACAGAGGCTACTTATACCTGGCTATTGAGTATGC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frc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ransferrin receptor protein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receptor for transferrin; involved in regulating stellate cell activation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1766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370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CCTCACGAGGAGTATATGTATTCTGGCTCAGCTGCTTGATGATGTCAGTGAACTCTATGGAAT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gfb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ransforming growth factor beta-1 Latency-associated peptide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binds the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TGFbeta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 receptor; plays a role in regulation of cell growth and proliferation; induces synthesis of extracellular matrix proteins and may play a role in fibrosi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065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919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CGTCACTGGAGTTGTCCGGCAGTGGCTGAACCAAGGAGACGGAATACAGGGCTTTCGCTTCAGTGCTCACTGCTCTTGTGACAGCAAAGATAATGTACTCCACGTG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gfb3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ransforming growth factor beta-3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involved in epithelial and endothelial cell proliferation and differentiation during development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986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538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ATCCATGTTCTCACCAGTTTGCCTTCCCCTAACCAACCCACACTTTCTTTACCACAGTGATTCTCAGAGCTAGCAGAAAGAAATGTTCCAGAAGGAAGC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imp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etalloproteinase inhibitor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ts as an inhibitor of metalloprotease activity; may play a role in vascular tissue remodeling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020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425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GTCGAATCCTTTGAGCATCTTAGTCATCTTGATCTCATAACGCTGGTATAAGGTGGTCTCGATGATTTCTGGGGAACCCATGAATTTAGCCCTTATAACCAGGTCCGAGTTGCAGAA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lr2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oll-like receptor 2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involved in the response to bacteria and injury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982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388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TCAGGTGATAGATGTCTCTAATTGACTGTAGACTTCGGGACTCATAGTTGCC</w:t>
            </w:r>
            <w:r w:rsidRPr="000B646E">
              <w:rPr>
                <w:rFonts w:ascii="Calibri" w:eastAsia="Times New Roman" w:hAnsi="Calibri" w:cs="Calibri"/>
                <w:color w:val="000000"/>
              </w:rPr>
              <w:lastRenderedPageBreak/>
              <w:t>GAGACTTAATACCTGAATTTCAAGTTCGTTGAGAGAGGT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Tlr4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oll-like receptor 4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receptor that functions as the major upstream sensor for hemorrhagic shock and lipopolysaccharid</w:t>
            </w:r>
            <w:r w:rsidR="001A241F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0522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945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GTCTAGAAGAGCTGGAATACCTGGACTTTCAGCACTCCACTTTAAAAAAGGTCACAGAATTCTCAGTGTTCTTATCTCTTGAAAAACTTCTTTACCTTGACATCTCTTACACTAA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lr5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oll-like receptor 5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Pattern recognition receptor (PRR) located on the cell surface that participates in the activation of innate immunity and inflammatory respons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206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659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GTTCGGTGCTACAACTGGACCTTTCACACGGCTATATCTTCTCCTTGAACCCCCGACTGTTTGAGACGCTGAAGGATTTGAAGAAGCTGAACCTTGCCTTCAACAAGAT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lr6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oll-like receptor 6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plays a role in pathogen recognition and activation of the immune response; interacts with Tlr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2161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9346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GATAACTGAGAGCATAAGCAGGGAGACATTTATTTACGTGGAGACGGTGTTGAAGTCACTGAAGATAGAGCATGTCACAAACCAAGTGTTCCTCTTTGTGAAGGATGCACTATATTCT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lr7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oll-like receptor 7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7639E2">
              <w:rPr>
                <w:rFonts w:ascii="Calibri" w:eastAsia="Times New Roman" w:hAnsi="Calibri" w:cs="Calibri"/>
                <w:color w:val="000000"/>
              </w:rPr>
              <w:t>ndosomal receptor that plays a key role in innate and adaptive immunity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424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696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ATCTGCTCAACTTAGAGGAATTAGATATCTCCAGAAATTCCCTGAATTCCGTGCCTCCTGGAGTTTTTGAGGGTATGCCACCGAATCTAACGACTCTCTC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lr9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oll-like receptor 9 precursor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plays a fundamental role in pathogen recognition and activation of innate immunity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48161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911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CTCAGCCATAACATCCTCAAGACTGTGGATCGCTCCTGGTTTGGGCCCATTGTGATGAACCTGACG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nf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umor necrosis factor Tumor necrosis factor, membrane form Intracellular domain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ts as a cytokine; binds TNF receptors; plays a role in regulation of cell proliferation, induction of apoptosis, and inflammatory response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0837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911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GGAGTCATTGCTCTGTGAGGCGACTGGCGTGTTCATCCGTTCTCTACCCAGCCCCTGTCCCCGACTCTGACCCCCATTACTCTGACCCCTTTATCGTCTACTCCTCAGAGC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raf6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NF receptor-associated factor 6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a signal transducer in the NF-</w:t>
            </w:r>
            <w:proofErr w:type="spellStart"/>
            <w:r w:rsidRPr="007639E2">
              <w:rPr>
                <w:rFonts w:ascii="Calibri" w:eastAsia="Times New Roman" w:hAnsi="Calibri" w:cs="Calibri"/>
                <w:color w:val="000000"/>
              </w:rPr>
              <w:t>kappaB</w:t>
            </w:r>
            <w:proofErr w:type="spellEnd"/>
            <w:r w:rsidRPr="007639E2">
              <w:rPr>
                <w:rFonts w:ascii="Calibri" w:eastAsia="Times New Roman" w:hAnsi="Calibri" w:cs="Calibri"/>
                <w:color w:val="000000"/>
              </w:rPr>
              <w:t xml:space="preserve"> pathway that activates </w:t>
            </w:r>
            <w:proofErr w:type="spellStart"/>
            <w:r w:rsidRPr="007639E2">
              <w:rPr>
                <w:rFonts w:ascii="Calibri" w:eastAsia="Times New Roman" w:hAnsi="Calibri" w:cs="Calibri"/>
                <w:color w:val="000000"/>
              </w:rPr>
              <w:t>IkappaB</w:t>
            </w:r>
            <w:proofErr w:type="spellEnd"/>
            <w:r w:rsidRPr="007639E2">
              <w:rPr>
                <w:rFonts w:ascii="Calibri" w:eastAsia="Times New Roman" w:hAnsi="Calibri" w:cs="Calibri"/>
                <w:color w:val="000000"/>
              </w:rPr>
              <w:t xml:space="preserve"> kinase (IKK) in response to proinflammatory cytokine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0463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5912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TGTAAGACTGTGGTCATGTGGTTGCCAACTGTTCAGTGTGACTGTCATGTAACCTTTCTTGTCTGTTCAGTATAGCTTGGTTTCCACAGCCTGTCGCACATCTTCTGTTGCTTGCAA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Trem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riggering receptor expressed on myeloid cells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7639E2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639E2">
              <w:rPr>
                <w:rFonts w:ascii="Calibri" w:eastAsia="Times New Roman" w:hAnsi="Calibri" w:cs="Calibri"/>
                <w:color w:val="000000"/>
              </w:rPr>
              <w:t>amplifies neutrophil and monocyte-mediated inflammatory responses triggered by bacterial and fungal infections by stimulating release of pro-inflammatory chemokines and cytokines, as well as increased surface expression of cell activation markers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22859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ID000831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CAACATTGTATGTGGAGACACTCGTAGGATCTGTCCCATTGTTGATGGTGACTCCAGGATCAGGAGAGGAAACAACAGCAGTGGACTTG</w:t>
            </w:r>
          </w:p>
        </w:tc>
      </w:tr>
      <w:tr w:rsidR="00390BB2" w:rsidRPr="000B646E" w:rsidTr="00390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Twist1</w:t>
            </w:r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Twist gene homolog 1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beta helix loop helix transcription factor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1101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1288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GAGACTCTGGAGCTGGATAACTAAAAATAAATCTATATGACAAAGATTTTCTTGGAAATTAGAAGAGCAGAGACCAAATTTCACAAGAATCAGGGCG</w:t>
            </w:r>
          </w:p>
        </w:tc>
      </w:tr>
      <w:tr w:rsidR="00390BB2" w:rsidRPr="000B646E" w:rsidTr="00390B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noWrap/>
            <w:hideMark/>
          </w:tcPr>
          <w:p w:rsidR="000B646E" w:rsidRPr="000B646E" w:rsidRDefault="000B646E" w:rsidP="000B646E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0B646E">
              <w:rPr>
                <w:rFonts w:ascii="Calibri" w:eastAsia="Times New Roman" w:hAnsi="Calibri" w:cs="Calibri"/>
                <w:b w:val="0"/>
                <w:i/>
                <w:color w:val="000000"/>
              </w:rPr>
              <w:t>Vegfa</w:t>
            </w:r>
            <w:proofErr w:type="spellEnd"/>
          </w:p>
        </w:tc>
        <w:tc>
          <w:tcPr>
            <w:tcW w:w="135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Vascular endothelial growth factor A </w:t>
            </w:r>
          </w:p>
        </w:tc>
        <w:tc>
          <w:tcPr>
            <w:tcW w:w="38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 xml:space="preserve">mitogen that specifically acts on endothelial cells and has various effects, including mediating increased vascular permeability, inducing angiogenesis, </w:t>
            </w:r>
            <w:proofErr w:type="spellStart"/>
            <w:r w:rsidRPr="000B646E">
              <w:rPr>
                <w:rFonts w:ascii="Calibri" w:eastAsia="Times New Roman" w:hAnsi="Calibri" w:cs="Calibri"/>
                <w:color w:val="000000"/>
              </w:rPr>
              <w:t>vasculogenesis</w:t>
            </w:r>
            <w:proofErr w:type="spellEnd"/>
            <w:r w:rsidRPr="000B646E">
              <w:rPr>
                <w:rFonts w:ascii="Calibri" w:eastAsia="Times New Roman" w:hAnsi="Calibri" w:cs="Calibri"/>
                <w:color w:val="000000"/>
              </w:rPr>
              <w:t xml:space="preserve">, endothelial cell growth, promoting cell migration, and inhibiting apoptosis. 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ENSRNOG00000019598</w:t>
            </w:r>
          </w:p>
        </w:tc>
        <w:tc>
          <w:tcPr>
            <w:tcW w:w="1260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qRnoCED0002159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0B646E" w:rsidRPr="000B646E" w:rsidRDefault="000B646E" w:rsidP="00390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05" w:type="dxa"/>
            <w:noWrap/>
            <w:hideMark/>
          </w:tcPr>
          <w:p w:rsidR="000B646E" w:rsidRPr="000B646E" w:rsidRDefault="000B646E" w:rsidP="000B6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B646E">
              <w:rPr>
                <w:rFonts w:ascii="Calibri" w:eastAsia="Times New Roman" w:hAnsi="Calibri" w:cs="Calibri"/>
                <w:color w:val="000000"/>
              </w:rPr>
              <w:t>AGACACAGTGGTGGAAGAAGAGGCCTGGTAATGGCTCCTCCTCCTCCTCCTGGGAACCCCTCGTCCTCTCCCTACCCCACTTCCTGGGTATAGCTCAGGAGGACCTTGTGTGATCAGACC</w:t>
            </w:r>
          </w:p>
        </w:tc>
      </w:tr>
    </w:tbl>
    <w:p w:rsidR="00DC3BCA" w:rsidRDefault="00DC3BCA" w:rsidP="002B1F2C">
      <w:pPr>
        <w:rPr>
          <w:b/>
        </w:rPr>
      </w:pPr>
    </w:p>
    <w:p w:rsidR="001A241F" w:rsidRDefault="001A241F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p w:rsidR="002B1F2C" w:rsidRPr="002B1F2C" w:rsidRDefault="002B1F2C" w:rsidP="002B1F2C">
      <w:r w:rsidRPr="002B1F2C">
        <w:rPr>
          <w:b/>
        </w:rPr>
        <w:lastRenderedPageBreak/>
        <w:t xml:space="preserve">Supplemental Table </w:t>
      </w:r>
      <w:r>
        <w:rPr>
          <w:b/>
        </w:rPr>
        <w:t>2</w:t>
      </w:r>
      <w:r w:rsidR="001B2436">
        <w:rPr>
          <w:b/>
        </w:rPr>
        <w:t>:</w:t>
      </w:r>
      <w:r w:rsidRPr="002B1F2C">
        <w:t xml:space="preserve"> </w:t>
      </w:r>
      <w:r w:rsidRPr="001B2436">
        <w:t xml:space="preserve">Target </w:t>
      </w:r>
      <w:r w:rsidR="00DC3BCA" w:rsidRPr="001B2436">
        <w:t>g</w:t>
      </w:r>
      <w:r w:rsidRPr="001B2436">
        <w:t xml:space="preserve">ene </w:t>
      </w:r>
      <w:r w:rsidR="00DC3BCA" w:rsidRPr="001B2436">
        <w:t>li</w:t>
      </w:r>
      <w:r w:rsidRPr="001B2436">
        <w:t>st for the custom cell surface marker arrays.</w:t>
      </w:r>
      <w:r w:rsidRPr="002B1F2C">
        <w:rPr>
          <w:b/>
        </w:rPr>
        <w:t xml:space="preserve"> </w:t>
      </w:r>
      <w:r w:rsidRPr="002B1F2C">
        <w:t xml:space="preserve">This table consists of the target gene name, the gene symbol, </w:t>
      </w:r>
      <w:proofErr w:type="spellStart"/>
      <w:r w:rsidRPr="002B1F2C">
        <w:t>RefSeq</w:t>
      </w:r>
      <w:proofErr w:type="spellEnd"/>
      <w:r w:rsidRPr="002B1F2C">
        <w:t xml:space="preserve"> ID, Bio-Rad assay ID, amplicon length, and the amplicon context sequence provided by Bio-Rad. The gene descriptions were obtained from either Bio-Rad or </w:t>
      </w:r>
      <w:proofErr w:type="spellStart"/>
      <w:r w:rsidRPr="002B1F2C">
        <w:t>GeneCards</w:t>
      </w:r>
      <w:proofErr w:type="spellEnd"/>
      <w:r w:rsidRPr="002B1F2C">
        <w:t xml:space="preserve"> (genecards.org).</w:t>
      </w:r>
    </w:p>
    <w:tbl>
      <w:tblPr>
        <w:tblStyle w:val="PlainTable1"/>
        <w:tblW w:w="13621" w:type="dxa"/>
        <w:tblLayout w:type="fixed"/>
        <w:tblLook w:val="04A0" w:firstRow="1" w:lastRow="0" w:firstColumn="1" w:lastColumn="0" w:noHBand="0" w:noVBand="1"/>
      </w:tblPr>
      <w:tblGrid>
        <w:gridCol w:w="1525"/>
        <w:gridCol w:w="1710"/>
        <w:gridCol w:w="2520"/>
        <w:gridCol w:w="1350"/>
        <w:gridCol w:w="1260"/>
        <w:gridCol w:w="1170"/>
        <w:gridCol w:w="1170"/>
        <w:gridCol w:w="2916"/>
      </w:tblGrid>
      <w:tr w:rsidR="002B1F2C" w:rsidRPr="002B1F2C" w:rsidTr="002B1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ene Description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1F2C">
              <w:rPr>
                <w:rFonts w:ascii="Calibri" w:eastAsia="Times New Roman" w:hAnsi="Calibri" w:cs="Calibri"/>
                <w:color w:val="000000"/>
              </w:rPr>
              <w:t>Ensembl</w:t>
            </w:r>
            <w:proofErr w:type="spellEnd"/>
            <w:r w:rsidRPr="002B1F2C">
              <w:rPr>
                <w:rFonts w:ascii="Calibri" w:eastAsia="Times New Roman" w:hAnsi="Calibri" w:cs="Calibri"/>
                <w:color w:val="000000"/>
              </w:rPr>
              <w:t xml:space="preserve"> ID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Bio-Rad Assay ID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mplicon Length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fficiency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mplicon Context Sequence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Arg1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Arginase-1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atalyzes the hydrolysis of arginine to ornithine and urea in arginine metabolism; regulates nitric oxide production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3304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652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TGGTGGAGAAGCTTAAAGAAACAGAGTACAATGTGAGAGACCACGGGGATCTGGCCTTTGTGGATGT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cl2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-C motif chemokine 2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a monocyte chemoattractant protein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7159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9272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CTAATGCATCCACTCTCTTTTCCACAACCACCTCAAGCACTTCTGTAGAAGTGACCAGTATGACAGAGAACTAGTGTGATTTGGAATGTGATGCCTTAAGT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cr7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-C chemokine receptor type 7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hemokine receptor; involved in the immune response to viruses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0665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7211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ACCTCATCTTGGCAGAAGCACACCTGGAAAATGACCAGGAGAGCCACCACCAGCACGTTTTTCGTGGGCTTCCCCAGGTCCATGATGCTCTCTGGGCAGTTGAAGTCACACAGGAAG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d14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onocyte differentiation antigen CD14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omponent of the lipopolysaccharide receptor complex; mediates LPS-induced neuroinflammation and inflammatory response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7819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8863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AGTTGAGTGAGTGTGCTTGGGCAATACTTAGTACCTTGAGTCCAGGCTTTAGCCACTGCTGCAGTTCTGCGAGCCAGGTAT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d163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Scavenger receptor cysteine-rich type 1 protein M130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cute phase-regulated receptor involved in clearance and endocytosis of hemoglobin/haptoglobin complexes by macrophages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0253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8321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GAAGATGCTTCTGTGAAGTGCCTCCCAAGAATGACTTTAGAATCACAGCATGGCACAGGTCATTCAACCCTCACTGCACTCCTGGTTTGTGGAGCCATTCTATTGG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d3g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T-cell surface glycoprotein CD3 gamma chain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Part of the TCR-CD3 complex present on T-lymphocyte cell surface that plays an essential </w:t>
            </w:r>
            <w:r w:rsidRPr="002B1F2C">
              <w:rPr>
                <w:rFonts w:ascii="Calibri" w:eastAsia="Times New Roman" w:hAnsi="Calibri" w:cs="Calibri"/>
                <w:color w:val="000000"/>
              </w:rPr>
              <w:lastRenderedPageBreak/>
              <w:t>role in adaptive immune response.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lastRenderedPageBreak/>
              <w:t>ENSRNOG00000015945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3408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CTTGGAGACGGCTGTACTGTTCATATTCCCGGTCCTTGAGGGGCTGGTAGACCTGTTCATTTTGCAACAGAGTCTGCTTGTCTGAAGCTCTTGACTGGCGAACTCCAT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Cd4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T-cell surface glycoprotein CD4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MHC class II binding protein that may be a candidate gene for collagen-induced arthritis; human CD4 is a receptor required for HIV infection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6294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2294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GATGCCACTGTCCTGAATCCTTAGGCTGTGCGTGGAGAAAGCTTTGGAGTCCTTGACAATGTT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d40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Tumor necrosis factor receptor superfamily member 5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may mediate chronic inflammation including arteriosclerosis; interacts with ligand CD154 and plays a crucial role in humoral and cellular immunity, and in T-cell-mediated inflammatory responses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8488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3897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TGATCTCGCTCTGCAATGCTGCCTTTGCCTCAGCTGTGCGCGCTCTGGGGCTGCTTGTTGACAGCGGTCCATCTAGGACAGTGTGTTACGTGCAGTGACAAACAGTACCTCCAAGGTGG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d47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Leukocyte surface antigen CD47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protein that may be involved in regulating renal cell growth; overexpression is associated with Fe-NTA-induced renal damage and tumor progression and metastasis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1964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7645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TCCTGTGGAGATTACAATGAGGCCAAGACCAGAAGCGTTCTTCACGGGCTTCTCTCCCGGGATGAAAAGGATGGCGCCAACAACCACGATGAGTGT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d68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B1F2C">
              <w:rPr>
                <w:rFonts w:ascii="Calibri" w:eastAsia="Times New Roman" w:hAnsi="Calibri" w:cs="Calibri"/>
                <w:color w:val="000000"/>
              </w:rPr>
              <w:t>Macrosialin</w:t>
            </w:r>
            <w:proofErr w:type="spellEnd"/>
            <w:r w:rsidRPr="002B1F2C">
              <w:rPr>
                <w:rFonts w:ascii="Calibri" w:eastAsia="Times New Roman" w:hAnsi="Calibri" w:cs="Calibri"/>
                <w:color w:val="000000"/>
              </w:rPr>
              <w:t xml:space="preserve">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l</w:t>
            </w:r>
            <w:r w:rsidRPr="002B1F2C">
              <w:rPr>
                <w:rFonts w:ascii="Calibri" w:eastAsia="Times New Roman" w:hAnsi="Calibri" w:cs="Calibri"/>
                <w:color w:val="000000"/>
              </w:rPr>
              <w:t>ay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2B1F2C">
              <w:rPr>
                <w:rFonts w:ascii="Calibri" w:eastAsia="Times New Roman" w:hAnsi="Calibri" w:cs="Calibri"/>
                <w:color w:val="000000"/>
              </w:rPr>
              <w:t xml:space="preserve"> a role in phagocytic activities of tissue macrophages, both in intracellular lysosomal metabolism and extracellular cell-cell and cell-pathogen interactions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37563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5201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ATGAGGATGCTCCTTGGTGGCCTACAGAGTGGACTGGAGCAAATGCTCAGAGGGGCTGGTAGGTTGATTGTCGTCTCCGGGTAACGCAGAAGGCAATGAG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d8a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T-cell surface glycoprotein CD8 alpha chain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increased expression on mast cells is induced by nitric oxide; may play a role in inflammatory response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7178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1354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GATGCTCTTGGCTCTTCCGGAACTCCAGCTCCGAACTCCTCCAGCCCACCTTCATCATCTATGTATCTTCATCCCGGAGCAAGCTGAACGATATACTGGATCCGA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Clec7a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-type lectin domain family </w:t>
            </w:r>
            <w:proofErr w:type="gramStart"/>
            <w:r w:rsidRPr="002B1F2C">
              <w:rPr>
                <w:rFonts w:ascii="Calibri" w:eastAsia="Times New Roman" w:hAnsi="Calibri" w:cs="Calibri"/>
                <w:color w:val="000000"/>
              </w:rPr>
              <w:t>7 member</w:t>
            </w:r>
            <w:proofErr w:type="gramEnd"/>
            <w:r w:rsidRPr="002B1F2C">
              <w:rPr>
                <w:rFonts w:ascii="Calibri" w:eastAsia="Times New Roman" w:hAnsi="Calibri" w:cs="Calibri"/>
                <w:color w:val="000000"/>
              </w:rPr>
              <w:t xml:space="preserve"> A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2B1F2C">
              <w:rPr>
                <w:rFonts w:ascii="Calibri" w:eastAsia="Times New Roman" w:hAnsi="Calibri" w:cs="Calibri"/>
                <w:color w:val="000000"/>
              </w:rPr>
              <w:t>ecessary for the TLR2-mediated inflammatory response and activation of NF-kappa-B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33879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824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GTGGCATTAATGGACAATCTTAGAAGGCAGCAAGGCAGGTCACACTAGGAAACAGAGGCACATTCCAGT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sf1r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acrophage colony-stimulating factor 1 receptor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ay mediate normal and neoplastic growth of muscular cells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8414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9152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TGTCTCTGCTGGTACTACTGCTGCTGCTGCTCTTGTACAAGTACAAGCAGAAGCCGAAATATCAGGTGCGCTGGAAGATCATTGAGAGCTAC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sf2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Granulocyte-macrophage colony-stimulating fact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plays a role in alveolar epithelial fluid transport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26805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435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CAGTTCGTCTGGTAGTGGCTGGCTATCATGGTCAAGGCGCCATTGAGTTTGGTGAGGTTGCCCCGTAGACCCTGCTTGTATAGCTTCAGGC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sf3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Granulocyte colony-stimulating factor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2B1F2C">
              <w:rPr>
                <w:rFonts w:ascii="Calibri" w:eastAsia="Times New Roman" w:hAnsi="Calibri" w:cs="Calibri"/>
                <w:color w:val="000000"/>
              </w:rPr>
              <w:t>hematopoetic</w:t>
            </w:r>
            <w:proofErr w:type="spellEnd"/>
            <w:r w:rsidRPr="002B1F2C">
              <w:rPr>
                <w:rFonts w:ascii="Calibri" w:eastAsia="Times New Roman" w:hAnsi="Calibri" w:cs="Calibri"/>
                <w:color w:val="000000"/>
              </w:rPr>
              <w:t xml:space="preserve"> growth factor for neutrophils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8525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1885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CACTATGGTCAGGACAAGAGGCCATTCCCCTGCTCACCGTCAGCTCTCTGCCACCATCCCTGCCTTTGCCCCGAAGCTTTCTGCTTAAGTCCTTGGAGCAAGTGAGGAAGATTCAG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xcl2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-X-C motif chemokine 2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hemokine involved in the pulmonary inflammatory response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2792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3624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CTGACTGAACACATTGAACATTATTACAATAAACTTCAACATATTAAAATGACCTCTTAAGATACTACAGTGAGCTGGCCAATGCATATCTTTAAATATCA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xcl5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-X-C motif chemokine 5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ember of the CXC chemokine family, is a neutrophil chemoattractant and is rapidly induced in response to muscle injury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2843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2198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TGAATGACTTTCTTTATCAACGGAGCTTCTGGGTCAAGACAAACATTATCCTTCTGGTTCTTCAACTTAGCT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Cxcr2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-X-C chemokine receptor type 2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hemokine receptor that binds Il8, GRO/MGSA and neutrophil activating peptide-2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4269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2513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CCGTAGTCTGCTATGAGAATATAGGTAATAATACATCCAAGTGGAGGGTGGTACTGCGCATCCTGCCTCAGACCTATGGCTTCCTCCTGCCGCTGCTCATCATGCTGTTCTGCTA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Elane</w:t>
            </w:r>
            <w:proofErr w:type="spellEnd"/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Neutrophil elastase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F549E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F549E">
              <w:rPr>
                <w:rFonts w:ascii="Calibri" w:eastAsia="Times New Roman" w:hAnsi="Calibri" w:cs="Calibri"/>
                <w:color w:val="000000"/>
              </w:rPr>
              <w:t xml:space="preserve">Modifies the functions of natural killer cells, monocytes and granulocytes.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33685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5566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GGCCTTAGTTGGTCCTGCCCTCTCTCTCTCGGTCTTTGGGATTGGTAAGTGGCCGGTCATCAT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Il10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Interleukin-10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factor involved in the inhibition of cytokine synthesis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4647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593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CTTCAGTCAAGTGAAGACTTTCTTTCAAAAGAAGGACCAGCTGGACAACATACTGCTGACAGATTCCTTACTGCAGGAC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Il1a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Interleukin-1 alpha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proinflammatory cytokine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4575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2952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TGACCTGGAGGCCATAGCCCATGATTTAGAAGAGACCATCCAACCCAGATCAGCACCTCACAGCTTCCAGAATAATTTGAGATACAAATTGATAAGGATCGTCAAGCAGG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Il4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Interleukin-4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Th2-type cytokine; may be involved in inflammatory response in eosinophils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7624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2254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AGCGTGGACTCATTCACGGTGCAGCTTCTCAGTGAGTTCAGACCGCTGACACCTCTACAGAGTTTCCTCAGTTCACCGAGAACCCCAGACTTGTTCTTCAAGCACGGA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Il6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Interleukin-6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a cytokine involved in development and possibly in neurodegenerative processes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0278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53166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AGACCAGTATATACCACTTCACAAGTCGGAGGCTTAATTACATATGTTCTCAGGGAGATCTTGGAAATGAGAAAAGAGTTGTGCAATGGCAATTCTGATTGTATGAACAGCGATGATGC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Itgam</w:t>
            </w:r>
            <w:proofErr w:type="spellEnd"/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Integrin alpha-M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integrin alpha subunit that interacts with integrin beta 2 subunit to form Mac-1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9728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280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TGCGTGTCAAGAAGAAGTAGTCAAAAACAAGGATGCTGGGGAGGTCAGAGTCTGCCTCCATGTCCGCAAGAACACCAAGGACAGGCTGCGAGAAGGAGACATCCAGAGCACTGTCACTTA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Itgax</w:t>
            </w:r>
            <w:proofErr w:type="spellEnd"/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Protein </w:t>
            </w:r>
            <w:proofErr w:type="spellStart"/>
            <w:r w:rsidRPr="002B1F2C">
              <w:rPr>
                <w:rFonts w:ascii="Calibri" w:eastAsia="Times New Roman" w:hAnsi="Calibri" w:cs="Calibri"/>
                <w:color w:val="000000"/>
              </w:rPr>
              <w:t>Itgax</w:t>
            </w:r>
            <w:proofErr w:type="spellEnd"/>
            <w:r w:rsidRPr="002B1F2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DC3BCA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3BCA">
              <w:rPr>
                <w:rFonts w:ascii="Calibri" w:eastAsia="Times New Roman" w:hAnsi="Calibri" w:cs="Calibri"/>
                <w:color w:val="000000"/>
              </w:rPr>
              <w:t>mediates cell-cell interaction during inflammatory responses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36703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2524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AGGTTGGACTATGGTGATGTCATCCCCATGGCGGAGGCTGCAGGCATCATCCGTTATGCAATTGGGGTAGGACAGGCCTTTTACCAAGCACAGTCCAGGCAAGAATTAA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Itgb1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Integrin beta-1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beta subunit of integrin receptor which binds collagen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0966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2035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TGTGTATACAATGAGCCATTACTATGATTATCCTTCAATTGCTCACCTTGTTCAGAAACTAAGTGAAAATAATATTCAGACGATTTTTGCAGTCACTGAAGAGTTCCAGCCTGTT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Mpo</w:t>
            </w:r>
            <w:proofErr w:type="spellEnd"/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yeloperoxidase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yeloperoxidase family member that may contribute to hyperoxia-mediated lung injury via nitration of proteins, resulting in reactive nitrogen species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8310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8317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TGTTCTTAGACACGGTAGTGATGCCAGTGTTGTCACAGATGATGCGGGGCAAGGAGATGGTAGCCAAGG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Mrc1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acrophage mannose receptor 1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DC3BCA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DC3BCA">
              <w:rPr>
                <w:rFonts w:ascii="Calibri" w:eastAsia="Times New Roman" w:hAnsi="Calibri" w:cs="Calibri"/>
                <w:color w:val="000000"/>
              </w:rPr>
              <w:t>ediates the endocytosis of glycoproteins by macrophages.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8251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373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AGATTCACGAGCAGATGTACCTCACAGGATTGACCAGTTCCTTGACCTCTGGACTCTGGATTGGACTCAACA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Nos2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ytokine-inducible </w:t>
            </w:r>
            <w:proofErr w:type="spellStart"/>
            <w:r w:rsidRPr="002B1F2C">
              <w:rPr>
                <w:rFonts w:ascii="Calibri" w:eastAsia="Times New Roman" w:hAnsi="Calibri" w:cs="Calibri"/>
                <w:color w:val="000000"/>
              </w:rPr>
              <w:t>enzmyme</w:t>
            </w:r>
            <w:proofErr w:type="spellEnd"/>
            <w:r w:rsidRPr="002B1F2C">
              <w:rPr>
                <w:rFonts w:ascii="Calibri" w:eastAsia="Times New Roman" w:hAnsi="Calibri" w:cs="Calibri"/>
                <w:color w:val="000000"/>
              </w:rPr>
              <w:t xml:space="preserve"> involved in nitric oxide (NO) production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49980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484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ATGCTTGTGACTCTTAGGGTCATCCTGTGTTGTTGGGCTGGGAATAGCACCTGGGGTTTTCTCCACGTTGTTGTTAATGTCCTTTTCCTCTTTCAGGTCACCTTGGTA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Pax7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Paired box protein Pax-7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DC3BCA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DC3BCA">
              <w:rPr>
                <w:rFonts w:ascii="Calibri" w:eastAsia="Times New Roman" w:hAnsi="Calibri" w:cs="Calibri"/>
                <w:color w:val="000000"/>
              </w:rPr>
              <w:t>ranscription factor that is involved in the regulation of muscle stem cells proliferation</w:t>
            </w:r>
            <w:r>
              <w:rPr>
                <w:rFonts w:ascii="Calibri" w:eastAsia="Times New Roman" w:hAnsi="Calibri" w:cs="Calibri"/>
                <w:color w:val="000000"/>
              </w:rPr>
              <w:t>;</w:t>
            </w:r>
            <w:r w:rsidRPr="00DC3BCA">
              <w:rPr>
                <w:rFonts w:ascii="Calibri" w:eastAsia="Times New Roman" w:hAnsi="Calibri" w:cs="Calibri"/>
                <w:color w:val="000000"/>
              </w:rPr>
              <w:t xml:space="preserve"> pla</w:t>
            </w:r>
            <w:r>
              <w:rPr>
                <w:rFonts w:ascii="Calibri" w:eastAsia="Times New Roman" w:hAnsi="Calibri" w:cs="Calibri"/>
                <w:color w:val="000000"/>
              </w:rPr>
              <w:t>ys</w:t>
            </w:r>
            <w:r w:rsidRPr="00DC3BCA">
              <w:rPr>
                <w:rFonts w:ascii="Calibri" w:eastAsia="Times New Roman" w:hAnsi="Calibri" w:cs="Calibri"/>
                <w:color w:val="000000"/>
              </w:rPr>
              <w:t xml:space="preserve"> a role in myogenesis and muscle regeneration.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8739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497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TCTCCACAGGAAGAAGTCCCAGCACCGCGGAGTGTTCCCCGAGCTTCATACGGCGCTGTG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Pdgfra</w:t>
            </w:r>
            <w:proofErr w:type="spellEnd"/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Platelet-derived growth factor receptor alpha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cts as a receptor tyrosine kinase for PDGF; may play a role in glial cell generation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2244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3041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TATAATGGCCGCTGTCTTCTTCCTTAGCCCGGATCAGCTTTAATTTGCTTTGATACCTCGTCTCCTGGCTCCTCTGCACATCGGTGGTGATCTCA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Pecam1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Platelet endothelial cell adhesion molecule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ell adhesion molecule, also intracellular signaling molecule; may mediate leukocyte adhesion and migration, </w:t>
            </w:r>
            <w:r w:rsidRPr="002B1F2C">
              <w:rPr>
                <w:rFonts w:ascii="Calibri" w:eastAsia="Times New Roman" w:hAnsi="Calibri" w:cs="Calibri"/>
                <w:color w:val="000000"/>
              </w:rPr>
              <w:lastRenderedPageBreak/>
              <w:t xml:space="preserve">angiogenesis, and thrombosis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lastRenderedPageBreak/>
              <w:t>ENSRNOG00000043391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9632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CACTGGTATTCCATGTCTCTGGTGGGCTTGTCTGTGAATGTCACTGGGTCATTGGAGTTCTTCTGGACGGTCTGGAAGTTGCTCTTTGCTCTTAGGAGGCGG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Ppia</w:t>
            </w:r>
            <w:proofErr w:type="spellEnd"/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Peptidyl-prolyl cis-trans isomerase A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ay play a role in protein folding or intracellular protein transport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6423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56995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CAGACATGGTCAACCCCACCGTGTTCTTCGACATCACGGCTGATGGCGAGCCCTTGGGTCGCGTCTGCTTCGAGCTGTTTGCAGACAAAGTTCCAAAGACAGCAG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proofErr w:type="spellStart"/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Ptprc</w:t>
            </w:r>
            <w:proofErr w:type="spellEnd"/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Receptor-type tyrosine-protein phosphatase C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ember of a family of heavily glycosylated leukocyte cell surface glycoproteins; displays extensive O-glycosylation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0655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4326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TCTCTTTGCTCATCTCTAGTTCATGCTTAAGTGGCACTCTGTTAAAGTCATATGGAACAACGTTAGAACTCCTGTTTTTCTTTTTATTTTCTTCTTGATTTCCAATGTGCTGTGTCCTC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RPLP2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Not Available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DC3BCA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DC3BCA">
              <w:rPr>
                <w:rFonts w:ascii="Calibri" w:eastAsia="Times New Roman" w:hAnsi="Calibri" w:cs="Calibri"/>
                <w:color w:val="000000"/>
              </w:rPr>
              <w:t>lays an important role in the elongation step of protein synthesis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37607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15635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GCTACGTTGCCTCTTATCTGCTGGCCGCCCTCGGGGGCAACTCCAATCCCAGCGCCAAA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Rplp0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60S acidic ribosomal protein P0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ember of the ribosomal protein family; has similarity to other P ribosomal proteins over the carboxyl terminal sequence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1148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5242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TAAGCAGGCTGACTTGGTGTGAGGGGCTTAGTCGAAGAGACCGAATCCCATGTCCTCATCGGATTCCTCCGACTCTTCCTTTGCTTCGACCTTGGCT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Stat1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Signal transducer and activator of transcription 1 isoform alpha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component of the IFN-gamma receptor signaling pathway and other signaling pathways; plays a role in development of cytokine resistance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4079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165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AGTCATATTCATCTTGTAAGTCTTCTAGGGTCTTGATTTCATGCTCTATGCACATGACTTGGTCCTTCACATTTCTGACTTTACTGTCCAGCTCCTTCT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Stat3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Signal transducer and activator of transcription 3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transcription factor that plays a role in induction of gene expression during acute phase response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9742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614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TATACTGCTGGTCGATCTCGCCCAAGAGGTTATGAAACACCAGAGTGGCGTGTGACTCTTTGCTGGCTGCATATGCCCAATCTTGGCTCTCAATCCAAG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Tek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TEK tyrosine kinase, endothelial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mediates development of embryonic vasculature; plays a role in tumors and skin wounds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08587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3531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ACACCATCCGAACATCATTAATCTCTTGGGAGCATGTGAACACAGAGGCTACTTATACCTGGCTATTGAGTATGC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lastRenderedPageBreak/>
              <w:t>Tgfb1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Transforming growth factor beta-1 Latency-associated peptide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binds the </w:t>
            </w:r>
            <w:proofErr w:type="spellStart"/>
            <w:r w:rsidRPr="002B1F2C">
              <w:rPr>
                <w:rFonts w:ascii="Calibri" w:eastAsia="Times New Roman" w:hAnsi="Calibri" w:cs="Calibri"/>
                <w:color w:val="000000"/>
              </w:rPr>
              <w:t>TGFb</w:t>
            </w:r>
            <w:proofErr w:type="spellEnd"/>
            <w:r w:rsidRPr="002B1F2C">
              <w:rPr>
                <w:rFonts w:ascii="Calibri" w:eastAsia="Times New Roman" w:hAnsi="Calibri" w:cs="Calibri"/>
                <w:color w:val="000000"/>
              </w:rPr>
              <w:t xml:space="preserve"> receptor; plays a role in regulation of cell growth and proliferation; induces synthesis of extracellular matrix proteins and may play a role in fibrosis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20652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9191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ACGTCACTGGAGTTGTCCGGCAGTGGCTGAACCAAGGAGACGGAATACAGGGCTTTCGCTTCAGTGCTCACTGCTCTTGTGACAGCAAAGATAATGTACTCCACGTGG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Tlr4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Toll-like receptor 4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receptor that functions as the major upstream sensor for hemorrhagic shock and lipopolysaccharide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0522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2945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GTCTAGAAGAGCTGGAATACCTGGACTTTCAGCACTCCACTTTAAAAAAGGTCACAGAATTCTCAGTGTTCTTATCTCTTGAAAAACTTCTTTACCTTGACATCTCTTACACTAAT</w:t>
            </w:r>
          </w:p>
        </w:tc>
      </w:tr>
      <w:tr w:rsidR="002B1F2C" w:rsidRPr="002B1F2C" w:rsidTr="002B1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Tlr9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Toll-like receptor 9 precursor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Description Not Available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48161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ED000911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CTCAGCCATAACATCCTCAAGACTGTGGATCGCTCCTGGTTTGGGCCCATTGTGATGAACCTGACGG</w:t>
            </w:r>
          </w:p>
        </w:tc>
      </w:tr>
      <w:tr w:rsidR="002B1F2C" w:rsidRPr="002B1F2C" w:rsidTr="002B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hideMark/>
          </w:tcPr>
          <w:p w:rsidR="002B1F2C" w:rsidRPr="002B1F2C" w:rsidRDefault="002B1F2C" w:rsidP="002B1F2C">
            <w:pPr>
              <w:rPr>
                <w:rFonts w:ascii="Calibri" w:eastAsia="Times New Roman" w:hAnsi="Calibri" w:cs="Calibri"/>
                <w:b w:val="0"/>
                <w:i/>
                <w:color w:val="000000"/>
              </w:rPr>
            </w:pPr>
            <w:r w:rsidRPr="002B1F2C">
              <w:rPr>
                <w:rFonts w:ascii="Calibri" w:eastAsia="Times New Roman" w:hAnsi="Calibri" w:cs="Calibri"/>
                <w:b w:val="0"/>
                <w:i/>
                <w:color w:val="000000"/>
              </w:rPr>
              <w:t>Vcam1</w:t>
            </w:r>
          </w:p>
        </w:tc>
        <w:tc>
          <w:tcPr>
            <w:tcW w:w="171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Vascular cell adhesion protein 1 </w:t>
            </w:r>
          </w:p>
        </w:tc>
        <w:tc>
          <w:tcPr>
            <w:tcW w:w="252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 xml:space="preserve">binds integrin very late antigen (VLA4); plays a role in cell adhesion </w:t>
            </w:r>
          </w:p>
        </w:tc>
        <w:tc>
          <w:tcPr>
            <w:tcW w:w="135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ENSRNOG00000014333</w:t>
            </w:r>
          </w:p>
        </w:tc>
        <w:tc>
          <w:tcPr>
            <w:tcW w:w="126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qRnoCID0005077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170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916" w:type="dxa"/>
            <w:noWrap/>
            <w:hideMark/>
          </w:tcPr>
          <w:p w:rsidR="002B1F2C" w:rsidRPr="002B1F2C" w:rsidRDefault="002B1F2C" w:rsidP="002B1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1F2C">
              <w:rPr>
                <w:rFonts w:ascii="Calibri" w:eastAsia="Times New Roman" w:hAnsi="Calibri" w:cs="Calibri"/>
                <w:color w:val="000000"/>
              </w:rPr>
              <w:t>GGAAGACTGTAAGCTGTATGTCCTTCGAAGAGCCTTGGATAATCAGTTCAACTGATTTTTTGCTAATTCCAGCCTCATT</w:t>
            </w:r>
          </w:p>
        </w:tc>
      </w:tr>
    </w:tbl>
    <w:p w:rsidR="00390BB2" w:rsidRDefault="00390BB2"/>
    <w:sectPr w:rsidR="00390BB2" w:rsidSect="002B1F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2C"/>
    <w:rsid w:val="000B646E"/>
    <w:rsid w:val="001A241F"/>
    <w:rsid w:val="001B2436"/>
    <w:rsid w:val="002B1F2C"/>
    <w:rsid w:val="002F549E"/>
    <w:rsid w:val="0030057D"/>
    <w:rsid w:val="00390BB2"/>
    <w:rsid w:val="004B4634"/>
    <w:rsid w:val="0052588F"/>
    <w:rsid w:val="007639E2"/>
    <w:rsid w:val="00796FC2"/>
    <w:rsid w:val="00865DD1"/>
    <w:rsid w:val="008D540B"/>
    <w:rsid w:val="00DC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0FF4C"/>
  <w15:chartTrackingRefBased/>
  <w15:docId w15:val="{800F771F-46F2-44DC-ADF4-2D2214F2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B1F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B64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646E"/>
    <w:rPr>
      <w:color w:val="954F72"/>
      <w:u w:val="single"/>
    </w:rPr>
  </w:style>
  <w:style w:type="paragraph" w:customStyle="1" w:styleId="msonormal0">
    <w:name w:val="msonormal"/>
    <w:basedOn w:val="Normal"/>
    <w:rsid w:val="000B6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B6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B6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B6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9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5</Pages>
  <Words>7538</Words>
  <Characters>42971</Characters>
  <Application>Microsoft Office Word</Application>
  <DocSecurity>0</DocSecurity>
  <Lines>35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50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ROWE</dc:creator>
  <cp:keywords/>
  <dc:description/>
  <cp:lastModifiedBy>CASSIE ROWE</cp:lastModifiedBy>
  <cp:revision>3</cp:revision>
  <dcterms:created xsi:type="dcterms:W3CDTF">2023-07-26T20:32:00Z</dcterms:created>
  <dcterms:modified xsi:type="dcterms:W3CDTF">2023-07-26T21:14:00Z</dcterms:modified>
</cp:coreProperties>
</file>